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6B8D" w14:textId="77777777" w:rsidR="00B264BA" w:rsidRDefault="00B264BA" w:rsidP="00B264B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5 - Intervention efficacy for PWB Positive Relations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B264BA" w14:paraId="22147469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BD292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99F66B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F365F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5A9A3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9A4DC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66732D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5D445C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B264BA" w14:paraId="7EEA5CE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5C2A4B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7356EF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7EE26C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652C3F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0339CA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70CF9D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57DAC5FD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64BA" w14:paraId="5755C391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FFB6D52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B9DEDC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24B7E96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77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E81BC8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1229818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D5AB14B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5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B506C40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9</w:t>
            </w:r>
          </w:p>
        </w:tc>
      </w:tr>
      <w:tr w:rsidR="00B264BA" w14:paraId="7987B76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03C764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A936600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3BCFBC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413927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DE6367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8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3C47AA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4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3A12EA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</w:tr>
      <w:tr w:rsidR="00B264BA" w14:paraId="0878878D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693B21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B25490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06F250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2EC39B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B6ECF8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51D961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2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B12BA0E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  <w:tr w:rsidR="00B264BA" w14:paraId="3016C06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2F4E53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80B5E2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726F35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C51A11A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29E362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A8FD8CC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B7CDC2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7</w:t>
            </w:r>
          </w:p>
        </w:tc>
      </w:tr>
      <w:tr w:rsidR="00B264BA" w14:paraId="4A648FE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3DFE92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001B1F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C1682A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69EA2EC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1EDD0D4E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4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1542D7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5604C8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3</w:t>
            </w:r>
          </w:p>
        </w:tc>
      </w:tr>
      <w:tr w:rsidR="00B264BA" w14:paraId="2983BB84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EF1D8AE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F12486D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2B7166CC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8817AD9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A52AF6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11FAA5B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6D737C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0</w:t>
            </w:r>
          </w:p>
        </w:tc>
      </w:tr>
      <w:tr w:rsidR="00B264BA" w14:paraId="3A61B9D1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DBD71D9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7C562D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A6D466A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D3343D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2BDBE09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430249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5F81C4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64BA" w14:paraId="359757D8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222619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C06AF7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785C78F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245B1A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6BD6BD9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BDF3A4D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DCC66FA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B264BA" w14:paraId="7F1D9F25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A11B6D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4A0008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9409A72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E72071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786EAFA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DF148C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C81802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0</w:t>
            </w:r>
          </w:p>
        </w:tc>
      </w:tr>
      <w:tr w:rsidR="00B264BA" w14:paraId="7A69C2ED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E6F45E1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DD890E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83B77F5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1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C75D90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9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013D874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463BE1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33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180848C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1</w:t>
            </w:r>
          </w:p>
        </w:tc>
      </w:tr>
      <w:tr w:rsidR="00B264BA" w14:paraId="464A86A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4667F6A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D6E6EEA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0A1BF5B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836D050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9E26720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D9B1D33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3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2BC20FE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B264BA" w14:paraId="2DD7CDF7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341D122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A4E5FAC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BB92CD8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68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9FA0866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68211827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8A88DF9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639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55B6252" w14:textId="77777777" w:rsidR="00B264BA" w:rsidRDefault="00B264BA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8</w:t>
            </w:r>
          </w:p>
        </w:tc>
      </w:tr>
      <w:tr w:rsidR="00B264BA" w14:paraId="234D7973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4B053EF7" w14:textId="77777777" w:rsidR="00B264BA" w:rsidRDefault="00B264BA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622.25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6E3903F2" w14:textId="77777777" w:rsidR="00B264BA" w:rsidRDefault="00B264BA" w:rsidP="00B264BA">
      <w:pPr>
        <w:rPr>
          <w:rFonts w:ascii="Times New Roman" w:eastAsia="Times New Roman" w:hAnsi="Times New Roman" w:cs="Times New Roman"/>
        </w:rPr>
      </w:pPr>
    </w:p>
    <w:p w14:paraId="58AA6D7C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BA"/>
    <w:rsid w:val="00006E72"/>
    <w:rsid w:val="005C69AA"/>
    <w:rsid w:val="00B264BA"/>
    <w:rsid w:val="00B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BF1B"/>
  <w15:chartTrackingRefBased/>
  <w15:docId w15:val="{9247BCB8-A545-471A-A8DD-D023CC96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64BA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64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64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64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64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64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64B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64B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64B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64B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6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6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6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64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64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64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64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64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64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6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26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64B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6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64BA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64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64BA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264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6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64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64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28:00Z</dcterms:created>
  <dcterms:modified xsi:type="dcterms:W3CDTF">2025-08-19T23:28:00Z</dcterms:modified>
</cp:coreProperties>
</file>